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2ED" w:rsidRDefault="005F52ED" w:rsidP="005F52ED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7 Tabl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2C68">
        <w:rPr>
          <w:rFonts w:ascii="Times New Roman" w:hAnsi="Times New Roman" w:cs="Times New Roman"/>
          <w:sz w:val="24"/>
          <w:szCs w:val="24"/>
        </w:rPr>
        <w:t xml:space="preserve">UV spectrophotometric sterol profiles of </w:t>
      </w:r>
      <w:proofErr w:type="spellStart"/>
      <w:r w:rsidR="00B90B2B" w:rsidRPr="00B90B2B">
        <w:rPr>
          <w:rFonts w:ascii="Times New Roman" w:hAnsi="Times New Roman" w:cs="Times New Roman"/>
          <w:i/>
          <w:sz w:val="24"/>
          <w:szCs w:val="24"/>
        </w:rPr>
        <w:t>Sclerotinia</w:t>
      </w:r>
      <w:proofErr w:type="spellEnd"/>
      <w:r w:rsidR="00B90B2B" w:rsidRPr="00B90B2B">
        <w:rPr>
          <w:rFonts w:ascii="Times New Roman" w:hAnsi="Times New Roman" w:cs="Times New Roman"/>
          <w:i/>
          <w:sz w:val="24"/>
          <w:szCs w:val="24"/>
        </w:rPr>
        <w:t xml:space="preserve"> sclerotiorum</w:t>
      </w:r>
      <w:bookmarkStart w:id="0" w:name="_GoBack"/>
      <w:bookmarkEnd w:id="0"/>
      <w:r w:rsidRPr="00B42C68">
        <w:rPr>
          <w:rFonts w:ascii="Times New Roman" w:hAnsi="Times New Roman" w:cs="Times New Roman"/>
          <w:sz w:val="24"/>
          <w:szCs w:val="24"/>
        </w:rPr>
        <w:t xml:space="preserve"> treated with the oil in comparison with those of the untreated control</w:t>
      </w:r>
    </w:p>
    <w:tbl>
      <w:tblPr>
        <w:tblW w:w="594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1157"/>
        <w:gridCol w:w="1234"/>
        <w:gridCol w:w="1157"/>
        <w:gridCol w:w="1235"/>
      </w:tblGrid>
      <w:tr w:rsidR="005F52ED" w:rsidRPr="00E15D4F" w:rsidTr="005F52ED">
        <w:trPr>
          <w:trHeight w:val="250"/>
          <w:jc w:val="center"/>
        </w:trPr>
        <w:tc>
          <w:tcPr>
            <w:tcW w:w="1157" w:type="dxa"/>
            <w:vMerge w:val="restart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λ</w:t>
            </w:r>
          </w:p>
        </w:tc>
        <w:tc>
          <w:tcPr>
            <w:tcW w:w="4783" w:type="dxa"/>
            <w:gridSpan w:val="4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 xml:space="preserve">Absorbance 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vMerge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μl/ml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μl/ml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μl/ml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3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8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6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3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6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3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9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3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0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2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7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8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4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7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4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8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8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6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2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5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6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2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2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9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4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3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6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2</w:t>
            </w:r>
          </w:p>
        </w:tc>
      </w:tr>
      <w:tr w:rsidR="005F52ED" w:rsidRPr="00E15D4F" w:rsidTr="005F52ED">
        <w:trPr>
          <w:trHeight w:val="277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1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1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7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9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1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7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7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8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2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9</w:t>
            </w:r>
          </w:p>
        </w:tc>
      </w:tr>
      <w:tr w:rsidR="005F52ED" w:rsidRPr="00E15D4F" w:rsidTr="005F52ED">
        <w:trPr>
          <w:trHeight w:val="250"/>
          <w:jc w:val="center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5F52ED" w:rsidRPr="00E15D4F" w:rsidRDefault="005F52ED" w:rsidP="005F52ED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2</w:t>
            </w:r>
          </w:p>
        </w:tc>
      </w:tr>
    </w:tbl>
    <w:p w:rsidR="005F52ED" w:rsidRPr="00E15D4F" w:rsidRDefault="005F52ED" w:rsidP="005F52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F52ED" w:rsidRPr="00E15D4F" w:rsidRDefault="005F52ED" w:rsidP="005F52E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25FC" w:rsidRPr="005F52ED" w:rsidRDefault="005125FC" w:rsidP="005F52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125FC" w:rsidRPr="005F5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9D5" w:rsidRDefault="003669D5" w:rsidP="00B90B2B">
      <w:r>
        <w:separator/>
      </w:r>
    </w:p>
  </w:endnote>
  <w:endnote w:type="continuationSeparator" w:id="0">
    <w:p w:rsidR="003669D5" w:rsidRDefault="003669D5" w:rsidP="00B90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9D5" w:rsidRDefault="003669D5" w:rsidP="00B90B2B">
      <w:r>
        <w:separator/>
      </w:r>
    </w:p>
  </w:footnote>
  <w:footnote w:type="continuationSeparator" w:id="0">
    <w:p w:rsidR="003669D5" w:rsidRDefault="003669D5" w:rsidP="00B90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2ED"/>
    <w:rsid w:val="003669D5"/>
    <w:rsid w:val="005125FC"/>
    <w:rsid w:val="005F52ED"/>
    <w:rsid w:val="0083036E"/>
    <w:rsid w:val="00B9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52E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B90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0B2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0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0B2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52E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B90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0B2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0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0B2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4</Words>
  <Characters>1168</Characters>
  <Application>Microsoft Office Word</Application>
  <DocSecurity>0</DocSecurity>
  <Lines>9</Lines>
  <Paragraphs>2</Paragraphs>
  <ScaleCrop>false</ScaleCrop>
  <Company>Microsoft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ingxin</dc:creator>
  <cp:lastModifiedBy>mabingxin</cp:lastModifiedBy>
  <cp:revision>2</cp:revision>
  <dcterms:created xsi:type="dcterms:W3CDTF">2015-05-13T11:49:00Z</dcterms:created>
  <dcterms:modified xsi:type="dcterms:W3CDTF">2015-05-13T12:35:00Z</dcterms:modified>
</cp:coreProperties>
</file>